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A90" w:rsidRDefault="00CC5A90" w:rsidP="00CC5A90">
      <w:pPr>
        <w:spacing w:after="120"/>
        <w:jc w:val="both"/>
        <w:rPr>
          <w:b/>
        </w:rPr>
      </w:pPr>
      <w:proofErr w:type="gramStart"/>
      <w:r>
        <w:rPr>
          <w:rFonts w:cstheme="minorHAnsi"/>
          <w:b/>
        </w:rPr>
        <w:t>Supplementary Figure S4.</w:t>
      </w:r>
      <w:proofErr w:type="gramEnd"/>
      <w:r>
        <w:rPr>
          <w:rFonts w:cstheme="minorHAnsi"/>
          <w:b/>
        </w:rPr>
        <w:t xml:space="preserve"> </w:t>
      </w:r>
      <w:r w:rsidRPr="00653D26">
        <w:t xml:space="preserve">Results of differential expression analysis of the test data before and after </w:t>
      </w:r>
      <w:r>
        <w:t>batch adjustment</w:t>
      </w:r>
      <w:r w:rsidRPr="00653D26">
        <w:t>, in comparison with the gold standard derived from the benchmark data.</w:t>
      </w:r>
      <w:r>
        <w:t xml:space="preserve"> Each Venn diagram compares differentially expressed markers identified in the test data after normalization following no BEC (yellow circle) or BEC (using standardization (green circle) or </w:t>
      </w:r>
      <w:proofErr w:type="spellStart"/>
      <w:r>
        <w:t>ComBat</w:t>
      </w:r>
      <w:proofErr w:type="spellEnd"/>
      <w:r>
        <w:t xml:space="preserve"> (blue circle)) versus those identified in the benchmark data (red circle).</w:t>
      </w:r>
    </w:p>
    <w:p w:rsidR="00CC5A90" w:rsidRPr="00B54063" w:rsidRDefault="00CC5A90" w:rsidP="00CC5A90">
      <w:pPr>
        <w:spacing w:after="120"/>
      </w:pPr>
      <w:r>
        <w:rPr>
          <w:noProof/>
        </w:rPr>
        <w:drawing>
          <wp:inline distT="0" distB="0" distL="0" distR="0">
            <wp:extent cx="5939547" cy="5280991"/>
            <wp:effectExtent l="19050" t="0" r="4053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45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6AAE" w:rsidRPr="00CC5A90" w:rsidRDefault="00336AAE" w:rsidP="00CC5A90"/>
    <w:sectPr w:rsidR="00336AAE" w:rsidRPr="00CC5A90" w:rsidSect="00336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E52018"/>
    <w:rsid w:val="001B0907"/>
    <w:rsid w:val="00336AAE"/>
    <w:rsid w:val="005C1B66"/>
    <w:rsid w:val="00CC5A90"/>
    <w:rsid w:val="00E52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0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0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>MSKCC</Company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l</dc:creator>
  <cp:keywords/>
  <dc:description/>
  <cp:lastModifiedBy>qinl</cp:lastModifiedBy>
  <cp:revision>2</cp:revision>
  <dcterms:created xsi:type="dcterms:W3CDTF">2014-05-16T12:39:00Z</dcterms:created>
  <dcterms:modified xsi:type="dcterms:W3CDTF">2014-05-16T12:39:00Z</dcterms:modified>
</cp:coreProperties>
</file>